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331CFF"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3F4DDC"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50D72C"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47-5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AEAC40"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89-9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A48AA0D"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13-12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0774C3"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02-1</w:t>
            </w:r>
            <w:r>
              <w:rPr>
                <w:rFonts w:ascii="Arial" w:hAnsi="Arial" w:cs="Arial"/>
                <w:color w:val="auto"/>
                <w:sz w:val="18"/>
                <w:szCs w:val="18"/>
              </w:rPr>
              <w:t>0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0B3F1A7"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04-1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DB360E"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31-13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72BE7A"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26-13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7A7563" w:rsidR="00930A31"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40-1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19237F" w:rsidR="00930A31"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49-15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B5BB419" w:rsidR="00FB3483" w:rsidRPr="00930A31" w:rsidRDefault="00017547" w:rsidP="005979B8">
            <w:pPr>
              <w:pStyle w:val="Default"/>
              <w:spacing w:before="40" w:after="40"/>
              <w:rPr>
                <w:rFonts w:ascii="Arial" w:hAnsi="Arial" w:cs="Arial"/>
                <w:color w:val="auto"/>
                <w:sz w:val="18"/>
                <w:szCs w:val="18"/>
              </w:rPr>
            </w:pPr>
            <w:r>
              <w:rPr>
                <w:rFonts w:ascii="Arial" w:hAnsi="Arial" w:cs="Arial"/>
                <w:color w:val="auto"/>
                <w:sz w:val="18"/>
                <w:szCs w:val="18"/>
              </w:rPr>
              <w:t>157-16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9B448E" w:rsidR="00FB3483"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43-14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1386F2"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34-13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4907EC"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33-13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680E8"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34-1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8C1CD8"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96-9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D2362C"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43-14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04DEDA"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49-151</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429437" w:rsidR="006E5FE2"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57-16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EEA704D" w:rsidR="006E5FE2"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60-16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7C7BD8"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3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81F87C"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65-1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EEB1D9" w:rsidR="00FB3483"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444-44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3A445C4" w:rsidR="00FB3483"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80-19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48117EB" w:rsidR="00FB3483"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444-44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C38CEA"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82-18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026C3E" w:rsidR="00930A31" w:rsidRPr="00930A31" w:rsidRDefault="00F65C07" w:rsidP="005979B8">
            <w:pPr>
              <w:pStyle w:val="Default"/>
              <w:spacing w:before="40" w:after="40"/>
              <w:rPr>
                <w:rFonts w:ascii="Arial" w:hAnsi="Arial" w:cs="Arial"/>
                <w:color w:val="auto"/>
                <w:sz w:val="18"/>
                <w:szCs w:val="18"/>
              </w:rPr>
            </w:pPr>
            <w:r>
              <w:rPr>
                <w:rFonts w:ascii="Arial" w:hAnsi="Arial" w:cs="Arial"/>
                <w:color w:val="auto"/>
                <w:sz w:val="18"/>
                <w:szCs w:val="18"/>
              </w:rPr>
              <w:t>175-1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77F6B3D"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444-44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41C6F8" w:rsidR="00930A31"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444-44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5844E0" w:rsidR="00FB3483" w:rsidRPr="00930A31" w:rsidRDefault="00A10924" w:rsidP="005979B8">
            <w:pPr>
              <w:pStyle w:val="Default"/>
              <w:spacing w:before="40" w:after="40"/>
              <w:rPr>
                <w:rFonts w:ascii="Arial" w:hAnsi="Arial" w:cs="Arial"/>
                <w:color w:val="auto"/>
                <w:sz w:val="18"/>
                <w:szCs w:val="18"/>
              </w:rPr>
            </w:pPr>
            <w:r>
              <w:rPr>
                <w:rFonts w:ascii="Arial" w:hAnsi="Arial" w:cs="Arial"/>
                <w:color w:val="auto"/>
                <w:sz w:val="18"/>
                <w:szCs w:val="18"/>
              </w:rPr>
              <w:t>182-18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7B00B2" w:rsidR="00077B44" w:rsidRPr="00930A31" w:rsidRDefault="00A10924" w:rsidP="00077B44">
            <w:pPr>
              <w:pStyle w:val="Default"/>
              <w:spacing w:before="40" w:after="40"/>
              <w:rPr>
                <w:rFonts w:ascii="Arial" w:hAnsi="Arial" w:cs="Arial"/>
                <w:color w:val="auto"/>
                <w:sz w:val="18"/>
                <w:szCs w:val="18"/>
              </w:rPr>
            </w:pPr>
            <w:r>
              <w:rPr>
                <w:rFonts w:ascii="Arial" w:hAnsi="Arial" w:cs="Arial"/>
                <w:color w:val="auto"/>
                <w:sz w:val="18"/>
                <w:szCs w:val="18"/>
              </w:rPr>
              <w:t>444-44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FF4FE8"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195-20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227F8B"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44-24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4304B34"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45-24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CAB92A0"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49-25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BF3ACC5"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157, 294-29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D8C452"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157, 294-29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BA0836" w:rsidR="00930A31"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94-29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C3E3A8" w:rsidR="00077B44"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98-29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108CC61" w:rsidR="00077B44"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285-28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730E387" w:rsidR="00077B44" w:rsidRPr="00930A31" w:rsidRDefault="00F65C07" w:rsidP="00077B44">
            <w:pPr>
              <w:pStyle w:val="Default"/>
              <w:spacing w:before="40" w:after="40"/>
              <w:rPr>
                <w:rFonts w:ascii="Arial" w:hAnsi="Arial" w:cs="Arial"/>
                <w:color w:val="auto"/>
                <w:sz w:val="18"/>
                <w:szCs w:val="18"/>
              </w:rPr>
            </w:pPr>
            <w:r>
              <w:rPr>
                <w:rFonts w:ascii="Arial" w:hAnsi="Arial" w:cs="Arial"/>
                <w:color w:val="auto"/>
                <w:sz w:val="18"/>
                <w:szCs w:val="18"/>
              </w:rPr>
              <w:t>157, 294-29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06E71" w14:textId="77777777" w:rsidR="009C69E8" w:rsidRDefault="009C69E8">
      <w:r>
        <w:separator/>
      </w:r>
    </w:p>
  </w:endnote>
  <w:endnote w:type="continuationSeparator" w:id="0">
    <w:p w14:paraId="3DE11B72" w14:textId="77777777" w:rsidR="009C69E8" w:rsidRDefault="009C6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5FFC49" w14:textId="77777777" w:rsidR="009C69E8" w:rsidRDefault="009C69E8">
      <w:r>
        <w:separator/>
      </w:r>
    </w:p>
  </w:footnote>
  <w:footnote w:type="continuationSeparator" w:id="0">
    <w:p w14:paraId="55FD4424" w14:textId="77777777" w:rsidR="009C69E8" w:rsidRDefault="009C69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175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547"/>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C69E8"/>
    <w:rsid w:val="00A10924"/>
    <w:rsid w:val="00A215D2"/>
    <w:rsid w:val="00A86593"/>
    <w:rsid w:val="00AB79CE"/>
    <w:rsid w:val="00AE4BBD"/>
    <w:rsid w:val="00B51910"/>
    <w:rsid w:val="00C22710"/>
    <w:rsid w:val="00D95D84"/>
    <w:rsid w:val="00DC4F19"/>
    <w:rsid w:val="00E324A8"/>
    <w:rsid w:val="00E66E3A"/>
    <w:rsid w:val="00EB610E"/>
    <w:rsid w:val="00F65C0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enda Christie</cp:lastModifiedBy>
  <cp:revision>2</cp:revision>
  <cp:lastPrinted>2020-11-24T03:02:00Z</cp:lastPrinted>
  <dcterms:created xsi:type="dcterms:W3CDTF">2023-05-22T08:29:00Z</dcterms:created>
  <dcterms:modified xsi:type="dcterms:W3CDTF">2023-05-22T08:29:00Z</dcterms:modified>
</cp:coreProperties>
</file>